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66A92F" w14:textId="3677FBA1" w:rsidR="007E5F0A" w:rsidRPr="007412E3" w:rsidRDefault="007E5F0A" w:rsidP="007E5F0A">
      <w:pPr>
        <w:rPr>
          <w:rFonts w:eastAsiaTheme="minorEastAsia"/>
          <w:kern w:val="24"/>
        </w:rPr>
      </w:pPr>
      <w:r>
        <w:rPr>
          <w:rFonts w:eastAsiaTheme="minorEastAsia"/>
          <w:kern w:val="24"/>
        </w:rPr>
        <w:t xml:space="preserve">S4 </w:t>
      </w:r>
      <w:r w:rsidRPr="007412E3">
        <w:rPr>
          <w:rFonts w:eastAsiaTheme="minorEastAsia"/>
          <w:kern w:val="24"/>
        </w:rPr>
        <w:t>Table</w:t>
      </w:r>
      <w:r>
        <w:rPr>
          <w:rFonts w:eastAsiaTheme="minorEastAsia"/>
          <w:kern w:val="24"/>
        </w:rPr>
        <w:t>.</w:t>
      </w:r>
      <w:bookmarkStart w:id="0" w:name="_Hlk62286505"/>
      <w:r w:rsidRPr="007412E3">
        <w:rPr>
          <w:rFonts w:eastAsiaTheme="minorEastAsia"/>
          <w:kern w:val="24"/>
        </w:rPr>
        <w:t xml:space="preserve"> Genomic associations for stem rust disease in the Mexican bread wheat landraces</w:t>
      </w:r>
      <w:r w:rsidR="00D829B4">
        <w:rPr>
          <w:rFonts w:eastAsiaTheme="minorEastAsia"/>
          <w:kern w:val="24"/>
        </w:rPr>
        <w:t>.</w:t>
      </w:r>
      <w:bookmarkEnd w:id="0"/>
    </w:p>
    <w:tbl>
      <w:tblPr>
        <w:tblW w:w="11695" w:type="dxa"/>
        <w:tblLook w:val="04A0" w:firstRow="1" w:lastRow="0" w:firstColumn="1" w:lastColumn="0" w:noHBand="0" w:noVBand="1"/>
      </w:tblPr>
      <w:tblGrid>
        <w:gridCol w:w="1072"/>
        <w:gridCol w:w="1331"/>
        <w:gridCol w:w="546"/>
        <w:gridCol w:w="1231"/>
        <w:gridCol w:w="1032"/>
        <w:gridCol w:w="1231"/>
        <w:gridCol w:w="1019"/>
        <w:gridCol w:w="1231"/>
        <w:gridCol w:w="931"/>
        <w:gridCol w:w="1231"/>
        <w:gridCol w:w="1107"/>
      </w:tblGrid>
      <w:tr w:rsidR="007E5F0A" w:rsidRPr="005453AA" w14:paraId="7177418A" w14:textId="77777777" w:rsidTr="0099081F">
        <w:trPr>
          <w:trHeight w:val="34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5F1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Bs</w:t>
            </w:r>
            <w:r>
              <w:rPr>
                <w:sz w:val="22"/>
                <w:szCs w:val="22"/>
                <w:lang w:bidi="hi-IN"/>
              </w:rPr>
              <w:t>/SNP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E315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Marker/ Tags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66B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proofErr w:type="spellStart"/>
            <w:r w:rsidRPr="005453AA">
              <w:rPr>
                <w:sz w:val="22"/>
                <w:szCs w:val="22"/>
                <w:lang w:bidi="hi-IN"/>
              </w:rPr>
              <w:t>Chr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066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SMA-P-Value_Kn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4C0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SMA-</w:t>
            </w:r>
            <w:r w:rsidRPr="005453AA">
              <w:rPr>
                <w:i/>
                <w:iCs/>
                <w:sz w:val="22"/>
                <w:szCs w:val="22"/>
                <w:lang w:bidi="hi-IN"/>
              </w:rPr>
              <w:t>R</w:t>
            </w:r>
            <w:r w:rsidRPr="005453AA">
              <w:rPr>
                <w:i/>
                <w:iCs/>
                <w:sz w:val="22"/>
                <w:szCs w:val="22"/>
                <w:vertAlign w:val="superscript"/>
                <w:lang w:bidi="hi-IN"/>
              </w:rPr>
              <w:t>2</w:t>
            </w:r>
            <w:r w:rsidRPr="005453AA">
              <w:rPr>
                <w:sz w:val="22"/>
                <w:szCs w:val="22"/>
                <w:lang w:bidi="hi-IN"/>
              </w:rPr>
              <w:t>_Kn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815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SMA-P-Value_Kn2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A35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SMA-</w:t>
            </w:r>
            <w:r w:rsidRPr="005453AA">
              <w:rPr>
                <w:i/>
                <w:iCs/>
                <w:sz w:val="22"/>
                <w:szCs w:val="22"/>
                <w:lang w:bidi="hi-IN"/>
              </w:rPr>
              <w:t>R</w:t>
            </w:r>
            <w:r w:rsidRPr="005453AA">
              <w:rPr>
                <w:i/>
                <w:iCs/>
                <w:sz w:val="22"/>
                <w:szCs w:val="22"/>
                <w:vertAlign w:val="superscript"/>
                <w:lang w:bidi="hi-IN"/>
              </w:rPr>
              <w:t>2</w:t>
            </w:r>
            <w:r w:rsidRPr="005453AA">
              <w:rPr>
                <w:sz w:val="22"/>
                <w:szCs w:val="22"/>
                <w:lang w:bidi="hi-IN"/>
              </w:rPr>
              <w:t>_Kn2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9F7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B-P-Value_Kn1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4D7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B-</w:t>
            </w:r>
            <w:r w:rsidRPr="005453AA">
              <w:rPr>
                <w:i/>
                <w:iCs/>
                <w:sz w:val="22"/>
                <w:szCs w:val="22"/>
                <w:lang w:bidi="hi-IN"/>
              </w:rPr>
              <w:t>R</w:t>
            </w:r>
            <w:r w:rsidRPr="005453AA">
              <w:rPr>
                <w:i/>
                <w:iCs/>
                <w:sz w:val="22"/>
                <w:szCs w:val="22"/>
                <w:vertAlign w:val="superscript"/>
                <w:lang w:bidi="hi-IN"/>
              </w:rPr>
              <w:t>2</w:t>
            </w:r>
            <w:r w:rsidRPr="005453AA">
              <w:rPr>
                <w:sz w:val="22"/>
                <w:szCs w:val="22"/>
                <w:lang w:bidi="hi-IN"/>
              </w:rPr>
              <w:t>_Kn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739E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B-P-Value_Kn2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66B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B-</w:t>
            </w:r>
            <w:r w:rsidRPr="005453AA">
              <w:rPr>
                <w:i/>
                <w:iCs/>
                <w:sz w:val="22"/>
                <w:szCs w:val="22"/>
                <w:lang w:bidi="hi-IN"/>
              </w:rPr>
              <w:t>R</w:t>
            </w:r>
            <w:r w:rsidRPr="005453AA">
              <w:rPr>
                <w:i/>
                <w:iCs/>
                <w:sz w:val="22"/>
                <w:szCs w:val="22"/>
                <w:vertAlign w:val="superscript"/>
                <w:lang w:bidi="hi-IN"/>
              </w:rPr>
              <w:t>2</w:t>
            </w:r>
            <w:r w:rsidRPr="005453AA">
              <w:rPr>
                <w:sz w:val="22"/>
                <w:szCs w:val="22"/>
                <w:lang w:bidi="hi-IN"/>
              </w:rPr>
              <w:t>_Kn2</w:t>
            </w:r>
          </w:p>
        </w:tc>
      </w:tr>
      <w:tr w:rsidR="007E5F0A" w:rsidRPr="005453AA" w14:paraId="39854B20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4605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1A.3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DD19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12620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D32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3A5E2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6.15E-0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AEB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36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4D4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8.57E-1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F8A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501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EFE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.15E-0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F9D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10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77E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99E-0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23C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5404</w:t>
            </w:r>
          </w:p>
        </w:tc>
      </w:tr>
      <w:tr w:rsidR="007E5F0A" w:rsidRPr="005453AA" w14:paraId="7C8D84CD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E45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2A.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BB2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23283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F587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098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.12E-0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061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03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555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.87E-0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878F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14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4A52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6.87E-0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30FAB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53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F1E7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27E-0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228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007</w:t>
            </w:r>
          </w:p>
        </w:tc>
      </w:tr>
      <w:tr w:rsidR="007E5F0A" w:rsidRPr="005453AA" w14:paraId="201CD7E4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B9C9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2A.1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440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E+0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FC5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6A3F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6.86E-0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BCEB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30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4887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5.13E-1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55F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502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707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7.84E-0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C5B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51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EFF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16E-1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C5D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6725</w:t>
            </w:r>
          </w:p>
        </w:tc>
      </w:tr>
      <w:tr w:rsidR="007E5F0A" w:rsidRPr="005453AA" w14:paraId="23E3911E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0E1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2B.1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332F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27718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74D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B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D24B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9.66E-0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4297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88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6F4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9.82E-0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ABA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45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CEA8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.60E-0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C437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34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733B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43E-0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850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248</w:t>
            </w:r>
          </w:p>
        </w:tc>
      </w:tr>
      <w:tr w:rsidR="007E5F0A" w:rsidRPr="005453AA" w14:paraId="4E51590C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FB3F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2B.2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877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E+0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AEB9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B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E3A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19E-0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154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20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DA3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.45E-0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9499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65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8DE5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91E-0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5BA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63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671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.43E-1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AB67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7828</w:t>
            </w:r>
          </w:p>
        </w:tc>
      </w:tr>
      <w:tr w:rsidR="007E5F0A" w:rsidRPr="005453AA" w14:paraId="3BDC052A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0EE8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2B.3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A33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E+0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382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B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60E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0044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2A6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17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B39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.67E-0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68D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0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2C5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8.85E-0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DC5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3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559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52E-0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2C5E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4164</w:t>
            </w:r>
          </w:p>
        </w:tc>
      </w:tr>
      <w:tr w:rsidR="007E5F0A" w:rsidRPr="005453AA" w14:paraId="6F9D14D0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EF35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2B.4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7AA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E+0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2D9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B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D66F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0063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5A87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07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F70F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7.09E-0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EAC5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35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45D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25E-0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D40B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0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97C5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62E-0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180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4459</w:t>
            </w:r>
          </w:p>
        </w:tc>
      </w:tr>
      <w:tr w:rsidR="007E5F0A" w:rsidRPr="005453AA" w14:paraId="4876D9A2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54B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2D.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D2B7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E+0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6F0E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24E2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5.4E-0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BFCE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75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032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.95E-0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97CF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8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BE7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6.85E-0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A7BA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37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6847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9.00E-1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29C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9597</w:t>
            </w:r>
          </w:p>
        </w:tc>
      </w:tr>
      <w:tr w:rsidR="007E5F0A" w:rsidRPr="005453AA" w14:paraId="7BD0AC67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7F3BF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3A.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A7CE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22043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2CE7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740E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0091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2AA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089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451C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.82E-1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4F3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673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3B8E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63E-0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A33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12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F6F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40E-1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FDC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7989</w:t>
            </w:r>
          </w:p>
        </w:tc>
      </w:tr>
      <w:tr w:rsidR="007E5F0A" w:rsidRPr="005453AA" w14:paraId="7EDC94B4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DCB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  <w:r>
              <w:rPr>
                <w:sz w:val="22"/>
                <w:szCs w:val="22"/>
                <w:lang w:bidi="hi-IN"/>
              </w:rPr>
              <w:t>SNP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FE2B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28099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9F78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B55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53E-0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3A2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20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B8B2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24E-0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5D0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32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CF2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B78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57CF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5D6B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</w:tr>
      <w:tr w:rsidR="007E5F0A" w:rsidRPr="005453AA" w14:paraId="6255F79B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BE7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3A.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C06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E+0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77D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BBC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17E-0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125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12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652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7.41E-0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2838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42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C10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41E-0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73A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33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5052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5.53E-1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3487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5165</w:t>
            </w:r>
          </w:p>
        </w:tc>
      </w:tr>
      <w:tr w:rsidR="007E5F0A" w:rsidRPr="005453AA" w14:paraId="0E92C746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E9F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3A.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C82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E+0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549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1FEF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7E-0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E4F9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91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F36E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6.03E-0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AE08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53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5867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6.35E-0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25B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513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823E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6.51E-0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4BEF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5556</w:t>
            </w:r>
          </w:p>
        </w:tc>
      </w:tr>
      <w:tr w:rsidR="007E5F0A" w:rsidRPr="005453AA" w14:paraId="57B850F4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8BCB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3A.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A98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02346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CEDB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521E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7.51E-0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295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52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372F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74E-0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C2C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E2E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.32E-0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924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03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8A2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22E-0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B909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4229</w:t>
            </w:r>
          </w:p>
        </w:tc>
      </w:tr>
      <w:tr w:rsidR="007E5F0A" w:rsidRPr="005453AA" w14:paraId="05ACFE13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93CE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  <w:r>
              <w:rPr>
                <w:sz w:val="22"/>
                <w:szCs w:val="22"/>
                <w:lang w:bidi="hi-IN"/>
              </w:rPr>
              <w:t>SNP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26A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06650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557E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9C9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01E-0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04B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78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6D2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45E-0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F2B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40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35BE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A83E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33C7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50A8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</w:tr>
      <w:tr w:rsidR="007E5F0A" w:rsidRPr="005453AA" w14:paraId="426B8178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C57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3A.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3B27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98235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32D7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3CB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65E-0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434B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0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6AC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31E-0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9995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91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06F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27E-0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C91B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55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046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7.76E-0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879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4331</w:t>
            </w:r>
          </w:p>
        </w:tc>
      </w:tr>
      <w:tr w:rsidR="007E5F0A" w:rsidRPr="005453AA" w14:paraId="75332837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B07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  <w:r>
              <w:rPr>
                <w:sz w:val="22"/>
                <w:szCs w:val="22"/>
                <w:lang w:bidi="hi-IN"/>
              </w:rPr>
              <w:t>SNP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615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09593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D7DF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4A7F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.72E-0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C4B9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67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DE3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61E-0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2112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32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818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4D7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988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CD3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</w:tr>
      <w:tr w:rsidR="007E5F0A" w:rsidRPr="005453AA" w14:paraId="2A94681D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CE8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3A.1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DC8B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20831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8462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6CCE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0012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066F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18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A3DE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7.74E-0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69CB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99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6B3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9.31E-0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CCD22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90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49C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85E-1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0227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6853</w:t>
            </w:r>
          </w:p>
        </w:tc>
      </w:tr>
      <w:tr w:rsidR="007E5F0A" w:rsidRPr="005453AA" w14:paraId="67839A85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E12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3B.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5222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19689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9D19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B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8B2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.15E-0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D3B8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63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2C9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.99E-0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476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54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67D9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26E-0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C33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27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6847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89E-0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4E5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759</w:t>
            </w:r>
          </w:p>
        </w:tc>
      </w:tr>
      <w:tr w:rsidR="007E5F0A" w:rsidRPr="005453AA" w14:paraId="62A2F5FA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CE6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3B.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7F49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E+0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ECC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B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B522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.16E-0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86FB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71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3CC7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0012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76EF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91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8419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.62E-0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5B52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50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210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.89E-0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9A8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632</w:t>
            </w:r>
          </w:p>
        </w:tc>
      </w:tr>
      <w:tr w:rsidR="007E5F0A" w:rsidRPr="005453AA" w14:paraId="112B6D58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613F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  <w:r>
              <w:rPr>
                <w:sz w:val="22"/>
                <w:szCs w:val="22"/>
                <w:lang w:bidi="hi-IN"/>
              </w:rPr>
              <w:t>SNP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6772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06467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78D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B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061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.76E-0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0C6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68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7F72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29E-0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2E0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98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894F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5458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9A1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7ABE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</w:tr>
      <w:tr w:rsidR="007E5F0A" w:rsidRPr="005453AA" w14:paraId="2CC130BB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83C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3B.1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BD6B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E+0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6DF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B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6A2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9.88E-0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664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28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A587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3E-0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04B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08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82D8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7.91E-0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6712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07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E5C5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97E-0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944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941</w:t>
            </w:r>
          </w:p>
        </w:tc>
      </w:tr>
      <w:tr w:rsidR="007E5F0A" w:rsidRPr="005453AA" w14:paraId="437CF9E2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38D9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3D.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982E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E+0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CACB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9C6B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41E-0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AA6F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3DF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0027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035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43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202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5.43E-0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51D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87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6EE2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.28E-0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912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6743</w:t>
            </w:r>
          </w:p>
        </w:tc>
      </w:tr>
      <w:tr w:rsidR="007E5F0A" w:rsidRPr="005453AA" w14:paraId="6A606E52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363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  <w:r>
              <w:rPr>
                <w:sz w:val="22"/>
                <w:szCs w:val="22"/>
                <w:lang w:bidi="hi-IN"/>
              </w:rPr>
              <w:t>SNP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5B2F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E+0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0D8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3D8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.81E-1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281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40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5E69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.61E-1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9F2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477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D602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F1D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2975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465E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</w:tr>
      <w:tr w:rsidR="007E5F0A" w:rsidRPr="005453AA" w14:paraId="2361B53D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2878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4A.1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2D8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30351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6FA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8BF7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0054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7512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04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146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.5E-0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47C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96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8CC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8.85E-0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B98F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05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569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5.49E-0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250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348</w:t>
            </w:r>
          </w:p>
        </w:tc>
      </w:tr>
      <w:tr w:rsidR="007E5F0A" w:rsidRPr="005453AA" w14:paraId="0D1AE842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B422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4B.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676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25407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89CE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B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6912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0092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AB1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04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B32C7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.77E-1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B039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578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297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5.72E-0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7AE5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82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8AA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11E-1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960B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6011</w:t>
            </w:r>
          </w:p>
        </w:tc>
      </w:tr>
      <w:tr w:rsidR="007E5F0A" w:rsidRPr="005453AA" w14:paraId="0F91D9AE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F1A9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4B.1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B76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98641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2662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B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5A2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86E-0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D71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62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85CF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53E-0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3FD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10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4605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20E-0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EDA8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99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5221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.14E-0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94BE9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739</w:t>
            </w:r>
          </w:p>
        </w:tc>
      </w:tr>
      <w:tr w:rsidR="007E5F0A" w:rsidRPr="005453AA" w14:paraId="6B8CC02A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943F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4D.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357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08959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2C6E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65E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72E-1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547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19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FA87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9.13E-1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F2F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605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08F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36E-0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46B7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404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BEA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.01E-1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2D9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6899</w:t>
            </w:r>
          </w:p>
        </w:tc>
      </w:tr>
      <w:tr w:rsidR="007E5F0A" w:rsidRPr="005453AA" w14:paraId="53951603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0D3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5A.3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9CB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00272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EDC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5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AD5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41E-0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1DE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93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EAD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.94E-1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D02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413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91A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.88E-0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88D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02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27D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61E-0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AF5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5347</w:t>
            </w:r>
          </w:p>
        </w:tc>
      </w:tr>
      <w:tr w:rsidR="007E5F0A" w:rsidRPr="005453AA" w14:paraId="08D62282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4B88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5B.1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5D1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06136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66DE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5B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23DE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88E-0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F7F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50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3297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72E-0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BADF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46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EC0F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.13E-0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B66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05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FED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70E-0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3B0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474</w:t>
            </w:r>
          </w:p>
        </w:tc>
      </w:tr>
      <w:tr w:rsidR="007E5F0A" w:rsidRPr="005453AA" w14:paraId="11AA62FA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9A17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5B.1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151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24152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BCD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5B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3629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22E-0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8342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9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55F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8.14E-0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C5A9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54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A655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19E-0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DEB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69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42D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16E-0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E21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4299</w:t>
            </w:r>
          </w:p>
        </w:tc>
      </w:tr>
      <w:tr w:rsidR="007E5F0A" w:rsidRPr="005453AA" w14:paraId="7CE84686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C365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5B.1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EAD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16690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D1DB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5B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AEA8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76E-0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0C5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67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5C7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0010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F1D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6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A09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.76E-0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92A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46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B815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5.46E-0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C5EF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5422</w:t>
            </w:r>
          </w:p>
        </w:tc>
      </w:tr>
      <w:tr w:rsidR="007E5F0A" w:rsidRPr="005453AA" w14:paraId="48009DF5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87A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5B.2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E19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12679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8345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5B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B0C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5.98E-0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A8E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73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F9E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.03E-0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7459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456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4FF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.31E-0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F4E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92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F58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09E-1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B51B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7869</w:t>
            </w:r>
          </w:p>
        </w:tc>
      </w:tr>
      <w:tr w:rsidR="007E5F0A" w:rsidRPr="005453AA" w14:paraId="34A74891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88EF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6A.1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F7E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98452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D552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6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8F6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0077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D38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1C8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0061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B7F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58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824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.72E-0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9C9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42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E235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5.71E-0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028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44</w:t>
            </w:r>
          </w:p>
        </w:tc>
      </w:tr>
      <w:tr w:rsidR="007E5F0A" w:rsidRPr="005453AA" w14:paraId="6A6F8482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B3C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  <w:r>
              <w:rPr>
                <w:sz w:val="22"/>
                <w:szCs w:val="22"/>
                <w:lang w:bidi="hi-IN"/>
              </w:rPr>
              <w:t>SNP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94C2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02720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9F4F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6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627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.97E-0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E44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61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D728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7.14E-0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DF1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58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583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AD2B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2D6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FA527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</w:tr>
      <w:tr w:rsidR="007E5F0A" w:rsidRPr="005453AA" w14:paraId="573E6B4A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6A09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7A.1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B569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00898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445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7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136B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7.47E-0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E5F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92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CC08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77E-0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3B8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76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7899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9.52E-0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606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57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E239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20E-0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955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287</w:t>
            </w:r>
          </w:p>
        </w:tc>
      </w:tr>
      <w:tr w:rsidR="007E5F0A" w:rsidRPr="005453AA" w14:paraId="3357FB74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E36E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  <w:r>
              <w:rPr>
                <w:sz w:val="22"/>
                <w:szCs w:val="22"/>
                <w:lang w:bidi="hi-IN"/>
              </w:rPr>
              <w:t>SNP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BBD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09932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035F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7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378B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9.7E-0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95D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93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BB8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6.52E-0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73D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59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458F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6BF8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EDF2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497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</w:tr>
      <w:tr w:rsidR="007E5F0A" w:rsidRPr="005453AA" w14:paraId="16A5AF3C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701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7A.1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680F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00894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FB8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7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B85E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13E-0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B79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56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99E8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.43E-0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3DE9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87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EB5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.57E-0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2379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22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9067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6.38E-0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A92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4375</w:t>
            </w:r>
          </w:p>
        </w:tc>
      </w:tr>
      <w:tr w:rsidR="007E5F0A" w:rsidRPr="005453AA" w14:paraId="5512CBBC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4C8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7A.2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34E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26217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55CF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7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B74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5.08E-0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C07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24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518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11E-1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241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619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AEC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7.04E-0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6215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53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810B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.06E-1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4C6E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6942</w:t>
            </w:r>
          </w:p>
        </w:tc>
      </w:tr>
      <w:tr w:rsidR="007E5F0A" w:rsidRPr="005453AA" w14:paraId="5EC5BEF1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D8D7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  <w:r>
              <w:rPr>
                <w:sz w:val="22"/>
                <w:szCs w:val="22"/>
                <w:lang w:bidi="hi-IN"/>
              </w:rPr>
              <w:t>SNP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9F6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98865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F59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7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D29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.77E-0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975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39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E6CE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66E-0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2148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02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CD0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5C57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4FBF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199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</w:tr>
      <w:tr w:rsidR="007E5F0A" w:rsidRPr="005453AA" w14:paraId="40433D76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19B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lastRenderedPageBreak/>
              <w:t>H7A.2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461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06481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AF1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7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BB4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8.06E-0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4AB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0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2F1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.2E-0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1199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7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FEE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86E-0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213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54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0188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8.18E-0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A91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319</w:t>
            </w:r>
          </w:p>
        </w:tc>
      </w:tr>
      <w:tr w:rsidR="007E5F0A" w:rsidRPr="005453AA" w14:paraId="5E04634C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AAB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7A.3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EA75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99797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3D3B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7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D92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.35E-0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630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02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677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4.49E-1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7BE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489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0D5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7.90E-0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843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7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AF6C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18E-0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8D7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4894</w:t>
            </w:r>
          </w:p>
        </w:tc>
      </w:tr>
      <w:tr w:rsidR="007E5F0A" w:rsidRPr="005453AA" w14:paraId="3D56350F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316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7A.3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16C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23399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ACA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7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4189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0010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E775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43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404E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5.44E-0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D12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91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45F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.01E-0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FB1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26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5948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9.12E-1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FF8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5569</w:t>
            </w:r>
          </w:p>
        </w:tc>
      </w:tr>
      <w:tr w:rsidR="007E5F0A" w:rsidRPr="005453AA" w14:paraId="075FB806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4C9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  <w:r>
              <w:rPr>
                <w:sz w:val="22"/>
                <w:szCs w:val="22"/>
                <w:lang w:bidi="hi-IN"/>
              </w:rPr>
              <w:t>SNP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923A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E+0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60FB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7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79F2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41E-0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D6A9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09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8EF8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7.64E-1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157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511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05EB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FA5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99A5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C3810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 </w:t>
            </w:r>
          </w:p>
        </w:tc>
      </w:tr>
      <w:tr w:rsidR="007E5F0A" w:rsidRPr="005453AA" w14:paraId="55C8E77B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7B78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7B.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9AC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13615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0189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7B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9E5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0018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501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21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1A7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.25E-0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CD68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96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D7C4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44E-0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2A88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8352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3.95E-1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811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6469</w:t>
            </w:r>
          </w:p>
        </w:tc>
      </w:tr>
      <w:tr w:rsidR="007E5F0A" w:rsidRPr="005453AA" w14:paraId="7EE0212E" w14:textId="77777777" w:rsidTr="0099081F">
        <w:trPr>
          <w:trHeight w:val="30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4642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H7D.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0D06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07433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57C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7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3FE8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88E-0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9B59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253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66AC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0023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96F1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142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A02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2.99E-0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A54D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354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7BB3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1.33E-0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5E45" w14:textId="77777777" w:rsidR="007E5F0A" w:rsidRPr="005453AA" w:rsidRDefault="007E5F0A" w:rsidP="0099081F">
            <w:pPr>
              <w:rPr>
                <w:sz w:val="22"/>
                <w:szCs w:val="22"/>
                <w:lang w:bidi="hi-IN"/>
              </w:rPr>
            </w:pPr>
            <w:r w:rsidRPr="005453AA">
              <w:rPr>
                <w:sz w:val="22"/>
                <w:szCs w:val="22"/>
                <w:lang w:bidi="hi-IN"/>
              </w:rPr>
              <w:t>0.042</w:t>
            </w:r>
          </w:p>
        </w:tc>
      </w:tr>
    </w:tbl>
    <w:p w14:paraId="7765D0AD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F0A"/>
    <w:rsid w:val="003862E5"/>
    <w:rsid w:val="003C4646"/>
    <w:rsid w:val="006E13EA"/>
    <w:rsid w:val="007E5F0A"/>
    <w:rsid w:val="009C5222"/>
    <w:rsid w:val="00A3436C"/>
    <w:rsid w:val="00D82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D686F"/>
  <w15:chartTrackingRefBased/>
  <w15:docId w15:val="{6617E594-4663-4E12-864D-2E58A7D30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F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8</Words>
  <Characters>3244</Characters>
  <Application>Microsoft Office Word</Application>
  <DocSecurity>0</DocSecurity>
  <Lines>27</Lines>
  <Paragraphs>7</Paragraphs>
  <ScaleCrop>false</ScaleCrop>
  <Company/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1</cp:lastModifiedBy>
  <cp:revision>2</cp:revision>
  <dcterms:created xsi:type="dcterms:W3CDTF">2021-01-22T07:46:00Z</dcterms:created>
  <dcterms:modified xsi:type="dcterms:W3CDTF">2021-01-23T03:58:00Z</dcterms:modified>
</cp:coreProperties>
</file>